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32C" w:rsidRPr="00EE68FB" w:rsidRDefault="00BD132C" w:rsidP="00BD132C">
      <w:pPr>
        <w:spacing w:line="360" w:lineRule="auto"/>
        <w:jc w:val="center"/>
        <w:rPr>
          <w:sz w:val="20"/>
          <w:szCs w:val="20"/>
        </w:rPr>
      </w:pPr>
      <w:bookmarkStart w:id="0" w:name="OLE_LINK339"/>
      <w:bookmarkStart w:id="1" w:name="OLE_LINK340"/>
      <w:bookmarkStart w:id="2" w:name="OLE_LINK341"/>
      <w:bookmarkStart w:id="3" w:name="_GoBack"/>
      <w:bookmarkEnd w:id="3"/>
      <w:proofErr w:type="gramStart"/>
      <w:r w:rsidRPr="00EE68FB">
        <w:rPr>
          <w:b/>
          <w:kern w:val="0"/>
          <w:sz w:val="20"/>
          <w:szCs w:val="20"/>
        </w:rPr>
        <w:t>Supplementary Table 1</w:t>
      </w:r>
      <w:bookmarkEnd w:id="0"/>
      <w:bookmarkEnd w:id="1"/>
      <w:bookmarkEnd w:id="2"/>
      <w:r w:rsidRPr="00EE68FB">
        <w:rPr>
          <w:b/>
          <w:kern w:val="0"/>
          <w:sz w:val="20"/>
          <w:szCs w:val="20"/>
        </w:rPr>
        <w:t>.</w:t>
      </w:r>
      <w:proofErr w:type="gramEnd"/>
      <w:r w:rsidRPr="00EE68FB">
        <w:rPr>
          <w:b/>
          <w:kern w:val="0"/>
          <w:sz w:val="20"/>
          <w:szCs w:val="20"/>
        </w:rPr>
        <w:t xml:space="preserve"> </w:t>
      </w:r>
      <w:proofErr w:type="gramStart"/>
      <w:r w:rsidRPr="00EE68FB">
        <w:rPr>
          <w:b/>
          <w:kern w:val="0"/>
          <w:sz w:val="20"/>
          <w:szCs w:val="20"/>
        </w:rPr>
        <w:t>Sequences of the BCR-ABL antigen peptides.</w:t>
      </w:r>
      <w:proofErr w:type="gramEnd"/>
    </w:p>
    <w:tbl>
      <w:tblPr>
        <w:tblW w:w="6771" w:type="dxa"/>
        <w:tblInd w:w="777" w:type="dxa"/>
        <w:tblLook w:val="04A0" w:firstRow="1" w:lastRow="0" w:firstColumn="1" w:lastColumn="0" w:noHBand="0" w:noVBand="1"/>
      </w:tblPr>
      <w:tblGrid>
        <w:gridCol w:w="959"/>
        <w:gridCol w:w="1843"/>
        <w:gridCol w:w="1701"/>
        <w:gridCol w:w="2268"/>
      </w:tblGrid>
      <w:tr w:rsidR="00BD132C" w:rsidRPr="00EE68FB" w:rsidTr="00BD132C">
        <w:trPr>
          <w:trHeight w:val="405"/>
        </w:trPr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Peptid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Sequen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Epitope Sour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HLA Allele Restriction</w:t>
            </w:r>
          </w:p>
        </w:tc>
      </w:tr>
      <w:tr w:rsidR="00BD132C" w:rsidRPr="00EE68FB" w:rsidTr="00BD132C">
        <w:trPr>
          <w:trHeight w:val="611"/>
        </w:trPr>
        <w:tc>
          <w:tcPr>
            <w:tcW w:w="959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GVRGRVEEI</w:t>
            </w:r>
          </w:p>
        </w:tc>
        <w:tc>
          <w:tcPr>
            <w:tcW w:w="1701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proofErr w:type="spellStart"/>
            <w:r w:rsidRPr="00EE68FB">
              <w:rPr>
                <w:sz w:val="20"/>
                <w:szCs w:val="20"/>
              </w:rPr>
              <w:t>bcr</w:t>
            </w:r>
            <w:proofErr w:type="spellEnd"/>
            <w:r w:rsidRPr="00EE68FB">
              <w:rPr>
                <w:sz w:val="20"/>
                <w:szCs w:val="20"/>
              </w:rPr>
              <w:t>/c-</w:t>
            </w:r>
            <w:proofErr w:type="spellStart"/>
            <w:r w:rsidRPr="00EE68FB">
              <w:rPr>
                <w:sz w:val="20"/>
                <w:szCs w:val="20"/>
              </w:rPr>
              <w:t>ab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A*02:01</w:t>
            </w:r>
          </w:p>
        </w:tc>
      </w:tr>
      <w:tr w:rsidR="00BD132C" w:rsidRPr="00EE68FB" w:rsidTr="00BD132C">
        <w:trPr>
          <w:trHeight w:val="582"/>
        </w:trPr>
        <w:tc>
          <w:tcPr>
            <w:tcW w:w="959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SSKALQRPV</w:t>
            </w:r>
          </w:p>
        </w:tc>
        <w:tc>
          <w:tcPr>
            <w:tcW w:w="1701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proofErr w:type="spellStart"/>
            <w:r w:rsidRPr="00EE68FB">
              <w:rPr>
                <w:sz w:val="20"/>
                <w:szCs w:val="20"/>
              </w:rPr>
              <w:t>bcr</w:t>
            </w:r>
            <w:proofErr w:type="spellEnd"/>
            <w:r w:rsidRPr="00EE68FB">
              <w:rPr>
                <w:sz w:val="20"/>
                <w:szCs w:val="20"/>
              </w:rPr>
              <w:t>/c-</w:t>
            </w:r>
            <w:proofErr w:type="spellStart"/>
            <w:r w:rsidRPr="00EE68FB">
              <w:rPr>
                <w:sz w:val="20"/>
                <w:szCs w:val="20"/>
              </w:rPr>
              <w:t>abl</w:t>
            </w:r>
            <w:proofErr w:type="spellEnd"/>
            <w:r w:rsidRPr="00EE68FB">
              <w:rPr>
                <w:sz w:val="20"/>
                <w:szCs w:val="20"/>
              </w:rPr>
              <w:t xml:space="preserve"> </w:t>
            </w:r>
            <w:r w:rsidRPr="00EE68FB">
              <w:rPr>
                <w:sz w:val="20"/>
                <w:szCs w:val="20"/>
                <w:vertAlign w:val="subscript"/>
              </w:rPr>
              <w:t>926-934</w:t>
            </w:r>
          </w:p>
        </w:tc>
        <w:tc>
          <w:tcPr>
            <w:tcW w:w="2268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A*02:01</w:t>
            </w:r>
          </w:p>
        </w:tc>
      </w:tr>
      <w:tr w:rsidR="00BD132C" w:rsidRPr="00EE68FB" w:rsidTr="00BD132C">
        <w:trPr>
          <w:trHeight w:val="611"/>
        </w:trPr>
        <w:tc>
          <w:tcPr>
            <w:tcW w:w="959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KQSSKALQR</w:t>
            </w:r>
          </w:p>
        </w:tc>
        <w:tc>
          <w:tcPr>
            <w:tcW w:w="1701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proofErr w:type="spellStart"/>
            <w:r w:rsidRPr="00EE68FB">
              <w:rPr>
                <w:sz w:val="20"/>
                <w:szCs w:val="20"/>
              </w:rPr>
              <w:t>bcr</w:t>
            </w:r>
            <w:proofErr w:type="spellEnd"/>
            <w:r w:rsidRPr="00EE68FB">
              <w:rPr>
                <w:sz w:val="20"/>
                <w:szCs w:val="20"/>
              </w:rPr>
              <w:t>/c-</w:t>
            </w:r>
            <w:proofErr w:type="spellStart"/>
            <w:r w:rsidRPr="00EE68FB">
              <w:rPr>
                <w:sz w:val="20"/>
                <w:szCs w:val="20"/>
              </w:rPr>
              <w:t>abl</w:t>
            </w:r>
            <w:proofErr w:type="spellEnd"/>
            <w:r w:rsidRPr="00EE68FB">
              <w:rPr>
                <w:sz w:val="20"/>
                <w:szCs w:val="20"/>
              </w:rPr>
              <w:t xml:space="preserve"> </w:t>
            </w:r>
            <w:r w:rsidRPr="00EE68FB">
              <w:rPr>
                <w:sz w:val="20"/>
                <w:szCs w:val="20"/>
                <w:vertAlign w:val="subscript"/>
              </w:rPr>
              <w:t>924-932</w:t>
            </w:r>
          </w:p>
        </w:tc>
        <w:tc>
          <w:tcPr>
            <w:tcW w:w="2268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A*03:01</w:t>
            </w:r>
          </w:p>
        </w:tc>
      </w:tr>
      <w:tr w:rsidR="00BD132C" w:rsidRPr="00EE68FB" w:rsidTr="00BD132C">
        <w:trPr>
          <w:trHeight w:val="582"/>
        </w:trPr>
        <w:tc>
          <w:tcPr>
            <w:tcW w:w="959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KQSSKALQRPV</w:t>
            </w:r>
          </w:p>
        </w:tc>
        <w:tc>
          <w:tcPr>
            <w:tcW w:w="1701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proofErr w:type="spellStart"/>
            <w:r w:rsidRPr="00EE68FB">
              <w:rPr>
                <w:sz w:val="20"/>
                <w:szCs w:val="20"/>
              </w:rPr>
              <w:t>bcr</w:t>
            </w:r>
            <w:proofErr w:type="spellEnd"/>
            <w:r w:rsidRPr="00EE68FB">
              <w:rPr>
                <w:sz w:val="20"/>
                <w:szCs w:val="20"/>
              </w:rPr>
              <w:t>/c-</w:t>
            </w:r>
            <w:proofErr w:type="spellStart"/>
            <w:r w:rsidRPr="00EE68FB">
              <w:rPr>
                <w:sz w:val="20"/>
                <w:szCs w:val="20"/>
              </w:rPr>
              <w:t>abl</w:t>
            </w:r>
            <w:proofErr w:type="spellEnd"/>
            <w:r w:rsidRPr="00EE68FB">
              <w:rPr>
                <w:sz w:val="20"/>
                <w:szCs w:val="20"/>
              </w:rPr>
              <w:t xml:space="preserve"> </w:t>
            </w:r>
            <w:r w:rsidRPr="00EE68FB">
              <w:rPr>
                <w:sz w:val="20"/>
                <w:szCs w:val="20"/>
                <w:vertAlign w:val="subscript"/>
              </w:rPr>
              <w:t>924-934</w:t>
            </w:r>
          </w:p>
        </w:tc>
        <w:tc>
          <w:tcPr>
            <w:tcW w:w="2268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A*03:01</w:t>
            </w:r>
          </w:p>
        </w:tc>
      </w:tr>
      <w:tr w:rsidR="00BD132C" w:rsidRPr="00EE68FB" w:rsidTr="00BD132C">
        <w:trPr>
          <w:trHeight w:val="611"/>
        </w:trPr>
        <w:tc>
          <w:tcPr>
            <w:tcW w:w="959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ATGFKQSSK</w:t>
            </w:r>
          </w:p>
        </w:tc>
        <w:tc>
          <w:tcPr>
            <w:tcW w:w="1701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proofErr w:type="spellStart"/>
            <w:r w:rsidRPr="00EE68FB">
              <w:rPr>
                <w:sz w:val="20"/>
                <w:szCs w:val="20"/>
              </w:rPr>
              <w:t>bcr</w:t>
            </w:r>
            <w:proofErr w:type="spellEnd"/>
            <w:r w:rsidRPr="00EE68FB">
              <w:rPr>
                <w:sz w:val="20"/>
                <w:szCs w:val="20"/>
              </w:rPr>
              <w:t>/c-</w:t>
            </w:r>
            <w:proofErr w:type="spellStart"/>
            <w:r w:rsidRPr="00EE68FB">
              <w:rPr>
                <w:sz w:val="20"/>
                <w:szCs w:val="20"/>
              </w:rPr>
              <w:t>abl</w:t>
            </w:r>
            <w:proofErr w:type="spellEnd"/>
            <w:r w:rsidRPr="00EE68FB">
              <w:rPr>
                <w:sz w:val="20"/>
                <w:szCs w:val="20"/>
              </w:rPr>
              <w:t xml:space="preserve"> </w:t>
            </w:r>
            <w:r w:rsidRPr="00EE68FB">
              <w:rPr>
                <w:sz w:val="20"/>
                <w:szCs w:val="20"/>
                <w:vertAlign w:val="subscript"/>
              </w:rPr>
              <w:t>920-928</w:t>
            </w:r>
          </w:p>
        </w:tc>
        <w:tc>
          <w:tcPr>
            <w:tcW w:w="2268" w:type="dxa"/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A*11:01</w:t>
            </w:r>
          </w:p>
        </w:tc>
      </w:tr>
      <w:tr w:rsidR="00BD132C" w:rsidRPr="00EE68FB" w:rsidTr="00BD132C">
        <w:trPr>
          <w:trHeight w:val="236"/>
        </w:trPr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GFKQSSK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proofErr w:type="spellStart"/>
            <w:r w:rsidRPr="00EE68FB">
              <w:rPr>
                <w:sz w:val="20"/>
                <w:szCs w:val="20"/>
              </w:rPr>
              <w:t>bcr</w:t>
            </w:r>
            <w:proofErr w:type="spellEnd"/>
            <w:r w:rsidRPr="00EE68FB">
              <w:rPr>
                <w:sz w:val="20"/>
                <w:szCs w:val="20"/>
              </w:rPr>
              <w:t>/c-</w:t>
            </w:r>
            <w:proofErr w:type="spellStart"/>
            <w:r w:rsidRPr="00EE68FB">
              <w:rPr>
                <w:sz w:val="20"/>
                <w:szCs w:val="20"/>
              </w:rPr>
              <w:t>abl</w:t>
            </w:r>
            <w:proofErr w:type="spellEnd"/>
            <w:r w:rsidRPr="00EE68FB">
              <w:rPr>
                <w:sz w:val="20"/>
                <w:szCs w:val="20"/>
              </w:rPr>
              <w:t xml:space="preserve"> </w:t>
            </w:r>
            <w:r w:rsidRPr="00EE68FB">
              <w:rPr>
                <w:sz w:val="20"/>
                <w:szCs w:val="20"/>
                <w:vertAlign w:val="subscript"/>
              </w:rPr>
              <w:t>922-93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BD132C" w:rsidRPr="00EE68FB" w:rsidRDefault="00BD132C" w:rsidP="00BD132C">
            <w:pPr>
              <w:jc w:val="center"/>
              <w:rPr>
                <w:sz w:val="20"/>
                <w:szCs w:val="20"/>
              </w:rPr>
            </w:pPr>
            <w:r w:rsidRPr="00EE68FB">
              <w:rPr>
                <w:sz w:val="20"/>
                <w:szCs w:val="20"/>
              </w:rPr>
              <w:t>B*08:01</w:t>
            </w:r>
          </w:p>
        </w:tc>
      </w:tr>
    </w:tbl>
    <w:p w:rsidR="00377D6E" w:rsidRPr="00EE68FB" w:rsidRDefault="00377D6E" w:rsidP="00BD132C">
      <w:pPr>
        <w:jc w:val="center"/>
        <w:rPr>
          <w:sz w:val="20"/>
          <w:szCs w:val="20"/>
        </w:rPr>
      </w:pPr>
    </w:p>
    <w:sectPr w:rsidR="00377D6E" w:rsidRPr="00EE6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5873" w:rsidRDefault="007F5873" w:rsidP="00C05181">
      <w:r>
        <w:separator/>
      </w:r>
    </w:p>
  </w:endnote>
  <w:endnote w:type="continuationSeparator" w:id="0">
    <w:p w:rsidR="007F5873" w:rsidRDefault="007F5873" w:rsidP="00C05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5873" w:rsidRDefault="007F5873" w:rsidP="00C05181">
      <w:r>
        <w:separator/>
      </w:r>
    </w:p>
  </w:footnote>
  <w:footnote w:type="continuationSeparator" w:id="0">
    <w:p w:rsidR="007F5873" w:rsidRDefault="007F5873" w:rsidP="00C05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32C"/>
    <w:rsid w:val="00002D1A"/>
    <w:rsid w:val="000125A9"/>
    <w:rsid w:val="00020A72"/>
    <w:rsid w:val="00046576"/>
    <w:rsid w:val="00051AAC"/>
    <w:rsid w:val="000604A3"/>
    <w:rsid w:val="00064E84"/>
    <w:rsid w:val="000811BC"/>
    <w:rsid w:val="000912C3"/>
    <w:rsid w:val="0009724E"/>
    <w:rsid w:val="000B48AC"/>
    <w:rsid w:val="000C60FB"/>
    <w:rsid w:val="000D5B2A"/>
    <w:rsid w:val="00103704"/>
    <w:rsid w:val="00115F6C"/>
    <w:rsid w:val="001170A5"/>
    <w:rsid w:val="001352C0"/>
    <w:rsid w:val="0013764B"/>
    <w:rsid w:val="00144339"/>
    <w:rsid w:val="00150F6E"/>
    <w:rsid w:val="00151272"/>
    <w:rsid w:val="00153CC4"/>
    <w:rsid w:val="00155AC6"/>
    <w:rsid w:val="0016071F"/>
    <w:rsid w:val="00161473"/>
    <w:rsid w:val="001659DD"/>
    <w:rsid w:val="0017175C"/>
    <w:rsid w:val="00173478"/>
    <w:rsid w:val="00174523"/>
    <w:rsid w:val="001919D1"/>
    <w:rsid w:val="001928B6"/>
    <w:rsid w:val="001B2BEE"/>
    <w:rsid w:val="001B469D"/>
    <w:rsid w:val="001C017C"/>
    <w:rsid w:val="001E64ED"/>
    <w:rsid w:val="001E79BB"/>
    <w:rsid w:val="0020008E"/>
    <w:rsid w:val="002100CB"/>
    <w:rsid w:val="0021177B"/>
    <w:rsid w:val="00214347"/>
    <w:rsid w:val="002437C1"/>
    <w:rsid w:val="00243CF2"/>
    <w:rsid w:val="00246EFE"/>
    <w:rsid w:val="00253CB6"/>
    <w:rsid w:val="00255044"/>
    <w:rsid w:val="00265888"/>
    <w:rsid w:val="00265D12"/>
    <w:rsid w:val="00281FF7"/>
    <w:rsid w:val="00283861"/>
    <w:rsid w:val="00285573"/>
    <w:rsid w:val="002879F5"/>
    <w:rsid w:val="0029690E"/>
    <w:rsid w:val="00296CA3"/>
    <w:rsid w:val="002A0B47"/>
    <w:rsid w:val="002A1611"/>
    <w:rsid w:val="002C5843"/>
    <w:rsid w:val="002D269B"/>
    <w:rsid w:val="002F7423"/>
    <w:rsid w:val="00306011"/>
    <w:rsid w:val="00306242"/>
    <w:rsid w:val="003149B2"/>
    <w:rsid w:val="00323C23"/>
    <w:rsid w:val="003255C4"/>
    <w:rsid w:val="00344A44"/>
    <w:rsid w:val="0035109C"/>
    <w:rsid w:val="00352CAD"/>
    <w:rsid w:val="00353A89"/>
    <w:rsid w:val="003558D1"/>
    <w:rsid w:val="00355A47"/>
    <w:rsid w:val="00371482"/>
    <w:rsid w:val="00377D6E"/>
    <w:rsid w:val="00395761"/>
    <w:rsid w:val="003965E4"/>
    <w:rsid w:val="00397764"/>
    <w:rsid w:val="003C32ED"/>
    <w:rsid w:val="003C3EB8"/>
    <w:rsid w:val="003D6A6D"/>
    <w:rsid w:val="00416D82"/>
    <w:rsid w:val="00423A57"/>
    <w:rsid w:val="00425BD0"/>
    <w:rsid w:val="00441486"/>
    <w:rsid w:val="0044289D"/>
    <w:rsid w:val="00444DD1"/>
    <w:rsid w:val="00445F97"/>
    <w:rsid w:val="00452FBB"/>
    <w:rsid w:val="004606E8"/>
    <w:rsid w:val="00474804"/>
    <w:rsid w:val="00493C2F"/>
    <w:rsid w:val="004B6C56"/>
    <w:rsid w:val="004C26D3"/>
    <w:rsid w:val="004C53D6"/>
    <w:rsid w:val="004C5D2B"/>
    <w:rsid w:val="004D7765"/>
    <w:rsid w:val="004E0161"/>
    <w:rsid w:val="004E40F2"/>
    <w:rsid w:val="004F2282"/>
    <w:rsid w:val="00507138"/>
    <w:rsid w:val="00544560"/>
    <w:rsid w:val="00545D24"/>
    <w:rsid w:val="00547089"/>
    <w:rsid w:val="00552A62"/>
    <w:rsid w:val="00556895"/>
    <w:rsid w:val="005569EA"/>
    <w:rsid w:val="00560D58"/>
    <w:rsid w:val="00576037"/>
    <w:rsid w:val="00576ED0"/>
    <w:rsid w:val="00577EF7"/>
    <w:rsid w:val="00585E0C"/>
    <w:rsid w:val="005A044F"/>
    <w:rsid w:val="005C6705"/>
    <w:rsid w:val="005D2258"/>
    <w:rsid w:val="005F0D49"/>
    <w:rsid w:val="005F5326"/>
    <w:rsid w:val="00606152"/>
    <w:rsid w:val="0060735B"/>
    <w:rsid w:val="00614D91"/>
    <w:rsid w:val="006170DC"/>
    <w:rsid w:val="006202B4"/>
    <w:rsid w:val="006263BB"/>
    <w:rsid w:val="00627F27"/>
    <w:rsid w:val="00633B4D"/>
    <w:rsid w:val="00635ABF"/>
    <w:rsid w:val="00644E5E"/>
    <w:rsid w:val="0065437A"/>
    <w:rsid w:val="0065455D"/>
    <w:rsid w:val="00655CED"/>
    <w:rsid w:val="00662AFB"/>
    <w:rsid w:val="006672C3"/>
    <w:rsid w:val="00675818"/>
    <w:rsid w:val="00694D8F"/>
    <w:rsid w:val="00696A20"/>
    <w:rsid w:val="006972E5"/>
    <w:rsid w:val="006A5FB6"/>
    <w:rsid w:val="006B2798"/>
    <w:rsid w:val="006B46BE"/>
    <w:rsid w:val="006B795A"/>
    <w:rsid w:val="006D7948"/>
    <w:rsid w:val="006E47FD"/>
    <w:rsid w:val="006E74CB"/>
    <w:rsid w:val="007176B7"/>
    <w:rsid w:val="00734617"/>
    <w:rsid w:val="0073494A"/>
    <w:rsid w:val="00750CD5"/>
    <w:rsid w:val="007601F0"/>
    <w:rsid w:val="007674C5"/>
    <w:rsid w:val="0077130B"/>
    <w:rsid w:val="00782109"/>
    <w:rsid w:val="00785C8A"/>
    <w:rsid w:val="00791899"/>
    <w:rsid w:val="007A3518"/>
    <w:rsid w:val="007A36F4"/>
    <w:rsid w:val="007C18AA"/>
    <w:rsid w:val="007C60B1"/>
    <w:rsid w:val="007E4D6E"/>
    <w:rsid w:val="007E637D"/>
    <w:rsid w:val="007F4AB8"/>
    <w:rsid w:val="007F5873"/>
    <w:rsid w:val="007F5F29"/>
    <w:rsid w:val="00802634"/>
    <w:rsid w:val="00806C72"/>
    <w:rsid w:val="00806E28"/>
    <w:rsid w:val="008123AB"/>
    <w:rsid w:val="00815F82"/>
    <w:rsid w:val="00823F34"/>
    <w:rsid w:val="00831EB1"/>
    <w:rsid w:val="008334F6"/>
    <w:rsid w:val="00837592"/>
    <w:rsid w:val="00850E52"/>
    <w:rsid w:val="008528C7"/>
    <w:rsid w:val="008651CD"/>
    <w:rsid w:val="00867049"/>
    <w:rsid w:val="0087023C"/>
    <w:rsid w:val="00876E1C"/>
    <w:rsid w:val="0087728F"/>
    <w:rsid w:val="008918B5"/>
    <w:rsid w:val="008B37D6"/>
    <w:rsid w:val="008B3C0F"/>
    <w:rsid w:val="008B74CD"/>
    <w:rsid w:val="008B77DE"/>
    <w:rsid w:val="008C6932"/>
    <w:rsid w:val="008D0192"/>
    <w:rsid w:val="008D52B9"/>
    <w:rsid w:val="008F0BE4"/>
    <w:rsid w:val="008F18AE"/>
    <w:rsid w:val="008F727D"/>
    <w:rsid w:val="00901C42"/>
    <w:rsid w:val="009063D0"/>
    <w:rsid w:val="00907221"/>
    <w:rsid w:val="00913933"/>
    <w:rsid w:val="00926EC2"/>
    <w:rsid w:val="00930F67"/>
    <w:rsid w:val="009471ED"/>
    <w:rsid w:val="00967239"/>
    <w:rsid w:val="00967326"/>
    <w:rsid w:val="00972BF6"/>
    <w:rsid w:val="00996470"/>
    <w:rsid w:val="00997D1B"/>
    <w:rsid w:val="009A42A8"/>
    <w:rsid w:val="009C0A8C"/>
    <w:rsid w:val="009D3F0B"/>
    <w:rsid w:val="009D5A8D"/>
    <w:rsid w:val="00A10192"/>
    <w:rsid w:val="00A13402"/>
    <w:rsid w:val="00A16A09"/>
    <w:rsid w:val="00A2044C"/>
    <w:rsid w:val="00A270D2"/>
    <w:rsid w:val="00A35AFA"/>
    <w:rsid w:val="00A41241"/>
    <w:rsid w:val="00A61174"/>
    <w:rsid w:val="00AA7D87"/>
    <w:rsid w:val="00AB30AE"/>
    <w:rsid w:val="00AB39CE"/>
    <w:rsid w:val="00AC708F"/>
    <w:rsid w:val="00AD1E57"/>
    <w:rsid w:val="00AD7800"/>
    <w:rsid w:val="00AE1716"/>
    <w:rsid w:val="00AF0D2C"/>
    <w:rsid w:val="00B01406"/>
    <w:rsid w:val="00B12014"/>
    <w:rsid w:val="00B24CA3"/>
    <w:rsid w:val="00B26827"/>
    <w:rsid w:val="00B32743"/>
    <w:rsid w:val="00B340E0"/>
    <w:rsid w:val="00B44DB1"/>
    <w:rsid w:val="00B46B5A"/>
    <w:rsid w:val="00B548DF"/>
    <w:rsid w:val="00B7272E"/>
    <w:rsid w:val="00BA423E"/>
    <w:rsid w:val="00BA5562"/>
    <w:rsid w:val="00BA6DCB"/>
    <w:rsid w:val="00BB5AD3"/>
    <w:rsid w:val="00BD132C"/>
    <w:rsid w:val="00BD38E3"/>
    <w:rsid w:val="00BD7956"/>
    <w:rsid w:val="00BE715D"/>
    <w:rsid w:val="00C05181"/>
    <w:rsid w:val="00C21167"/>
    <w:rsid w:val="00C2561B"/>
    <w:rsid w:val="00C25B62"/>
    <w:rsid w:val="00C34C7D"/>
    <w:rsid w:val="00C41F12"/>
    <w:rsid w:val="00C51595"/>
    <w:rsid w:val="00C548A8"/>
    <w:rsid w:val="00C6033B"/>
    <w:rsid w:val="00C63319"/>
    <w:rsid w:val="00C664EF"/>
    <w:rsid w:val="00C7744C"/>
    <w:rsid w:val="00C9670B"/>
    <w:rsid w:val="00CA40C1"/>
    <w:rsid w:val="00CB389D"/>
    <w:rsid w:val="00CD0597"/>
    <w:rsid w:val="00CD5DCD"/>
    <w:rsid w:val="00CE534E"/>
    <w:rsid w:val="00D037EE"/>
    <w:rsid w:val="00D10CE7"/>
    <w:rsid w:val="00D14060"/>
    <w:rsid w:val="00D218F9"/>
    <w:rsid w:val="00D24FCD"/>
    <w:rsid w:val="00D323B9"/>
    <w:rsid w:val="00D63F96"/>
    <w:rsid w:val="00D6470C"/>
    <w:rsid w:val="00D668DB"/>
    <w:rsid w:val="00D753B0"/>
    <w:rsid w:val="00D8109D"/>
    <w:rsid w:val="00D9366E"/>
    <w:rsid w:val="00DC2FED"/>
    <w:rsid w:val="00DC6732"/>
    <w:rsid w:val="00DD1DE3"/>
    <w:rsid w:val="00DD6452"/>
    <w:rsid w:val="00E01E18"/>
    <w:rsid w:val="00E10F4F"/>
    <w:rsid w:val="00E17CE2"/>
    <w:rsid w:val="00E22845"/>
    <w:rsid w:val="00E613E4"/>
    <w:rsid w:val="00E7031B"/>
    <w:rsid w:val="00E8356E"/>
    <w:rsid w:val="00E91E66"/>
    <w:rsid w:val="00EB1D5D"/>
    <w:rsid w:val="00EC08D6"/>
    <w:rsid w:val="00EC3C5F"/>
    <w:rsid w:val="00EC4668"/>
    <w:rsid w:val="00ED5527"/>
    <w:rsid w:val="00ED6F02"/>
    <w:rsid w:val="00ED6F91"/>
    <w:rsid w:val="00EE4562"/>
    <w:rsid w:val="00EE68FB"/>
    <w:rsid w:val="00F070E0"/>
    <w:rsid w:val="00F10C69"/>
    <w:rsid w:val="00F22414"/>
    <w:rsid w:val="00F2255D"/>
    <w:rsid w:val="00F622CA"/>
    <w:rsid w:val="00F62871"/>
    <w:rsid w:val="00F6612B"/>
    <w:rsid w:val="00F7325C"/>
    <w:rsid w:val="00F73966"/>
    <w:rsid w:val="00F744BD"/>
    <w:rsid w:val="00F86E16"/>
    <w:rsid w:val="00F90AAB"/>
    <w:rsid w:val="00F94316"/>
    <w:rsid w:val="00F96420"/>
    <w:rsid w:val="00F96575"/>
    <w:rsid w:val="00F9750A"/>
    <w:rsid w:val="00FB52E4"/>
    <w:rsid w:val="00FC1C61"/>
    <w:rsid w:val="00FE06C1"/>
    <w:rsid w:val="00FF4F36"/>
    <w:rsid w:val="00FF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D132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05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05181"/>
    <w:rPr>
      <w:kern w:val="2"/>
      <w:sz w:val="18"/>
      <w:szCs w:val="18"/>
    </w:rPr>
  </w:style>
  <w:style w:type="paragraph" w:styleId="a4">
    <w:name w:val="footer"/>
    <w:basedOn w:val="a"/>
    <w:link w:val="Char0"/>
    <w:rsid w:val="00C05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0518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D132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05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05181"/>
    <w:rPr>
      <w:kern w:val="2"/>
      <w:sz w:val="18"/>
      <w:szCs w:val="18"/>
    </w:rPr>
  </w:style>
  <w:style w:type="paragraph" w:styleId="a4">
    <w:name w:val="footer"/>
    <w:basedOn w:val="a"/>
    <w:link w:val="Char0"/>
    <w:rsid w:val="00C05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051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>Hewlett-Packard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ikai</dc:creator>
  <cp:lastModifiedBy>Zhangyikai</cp:lastModifiedBy>
  <cp:revision>2</cp:revision>
  <dcterms:created xsi:type="dcterms:W3CDTF">2019-01-01T14:06:00Z</dcterms:created>
  <dcterms:modified xsi:type="dcterms:W3CDTF">2019-01-01T14:06:00Z</dcterms:modified>
</cp:coreProperties>
</file>